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A68D6" w14:textId="77777777" w:rsidR="00E62825" w:rsidRPr="000F6FF7" w:rsidRDefault="00E62825" w:rsidP="00E6282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6FF7">
        <w:rPr>
          <w:rFonts w:ascii="Times New Roman" w:hAnsi="Times New Roman" w:cs="Times New Roman"/>
          <w:b/>
          <w:sz w:val="24"/>
          <w:szCs w:val="24"/>
          <w:highlight w:val="yellow"/>
        </w:rPr>
        <w:t>LIST OF ABBREVIATIONS</w:t>
      </w:r>
    </w:p>
    <w:p w14:paraId="20148B92" w14:textId="77777777" w:rsidR="00E62825" w:rsidRPr="000F6FF7" w:rsidRDefault="00E628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440"/>
        <w:tblW w:w="0" w:type="auto"/>
        <w:tblLook w:val="04A0" w:firstRow="1" w:lastRow="0" w:firstColumn="1" w:lastColumn="0" w:noHBand="0" w:noVBand="1"/>
      </w:tblPr>
      <w:tblGrid>
        <w:gridCol w:w="986"/>
        <w:gridCol w:w="5218"/>
        <w:gridCol w:w="3146"/>
      </w:tblGrid>
      <w:tr w:rsidR="00B87F83" w:rsidRPr="000F6FF7" w14:paraId="071A9F4D" w14:textId="77777777" w:rsidTr="00B87F83">
        <w:tc>
          <w:tcPr>
            <w:tcW w:w="1008" w:type="dxa"/>
          </w:tcPr>
          <w:p w14:paraId="4F3B31DC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Sr. No</w:t>
            </w:r>
          </w:p>
        </w:tc>
        <w:tc>
          <w:tcPr>
            <w:tcW w:w="5376" w:type="dxa"/>
          </w:tcPr>
          <w:p w14:paraId="2CF4AC40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NAME</w:t>
            </w:r>
          </w:p>
        </w:tc>
        <w:tc>
          <w:tcPr>
            <w:tcW w:w="3192" w:type="dxa"/>
          </w:tcPr>
          <w:p w14:paraId="4180D93C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ABBREVIATIONS</w:t>
            </w:r>
          </w:p>
        </w:tc>
      </w:tr>
      <w:tr w:rsidR="00B87F83" w:rsidRPr="000F6FF7" w14:paraId="3A9B153E" w14:textId="77777777" w:rsidTr="00B87F83">
        <w:tc>
          <w:tcPr>
            <w:tcW w:w="1008" w:type="dxa"/>
          </w:tcPr>
          <w:p w14:paraId="235E11E9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5376" w:type="dxa"/>
          </w:tcPr>
          <w:p w14:paraId="6AE1CF50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highlight w:val="yellow"/>
              </w:rPr>
              <w:t>Bovine serum albumin</w:t>
            </w:r>
          </w:p>
        </w:tc>
        <w:tc>
          <w:tcPr>
            <w:tcW w:w="3192" w:type="dxa"/>
          </w:tcPr>
          <w:p w14:paraId="73DB2EB0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BSA</w:t>
            </w:r>
          </w:p>
        </w:tc>
      </w:tr>
      <w:tr w:rsidR="00B87F83" w:rsidRPr="000F6FF7" w14:paraId="491C15DD" w14:textId="77777777" w:rsidTr="00B87F83">
        <w:tc>
          <w:tcPr>
            <w:tcW w:w="1008" w:type="dxa"/>
          </w:tcPr>
          <w:p w14:paraId="6A8AB660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5376" w:type="dxa"/>
          </w:tcPr>
          <w:p w14:paraId="66836C52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(</w:t>
            </w:r>
            <w:r w:rsidRPr="000F6FF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  <w:t>2,2-diphenyl-1-picrylhydrazyl)</w:t>
            </w:r>
          </w:p>
        </w:tc>
        <w:tc>
          <w:tcPr>
            <w:tcW w:w="3192" w:type="dxa"/>
          </w:tcPr>
          <w:p w14:paraId="5ADF71C2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DPPH</w:t>
            </w:r>
          </w:p>
        </w:tc>
      </w:tr>
      <w:tr w:rsidR="00B87F83" w:rsidRPr="000F6FF7" w14:paraId="597AF86A" w14:textId="77777777" w:rsidTr="00B87F83">
        <w:tc>
          <w:tcPr>
            <w:tcW w:w="1008" w:type="dxa"/>
          </w:tcPr>
          <w:p w14:paraId="557F98D3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5376" w:type="dxa"/>
          </w:tcPr>
          <w:p w14:paraId="1B16B2D1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Ferric reducing power</w:t>
            </w:r>
          </w:p>
        </w:tc>
        <w:tc>
          <w:tcPr>
            <w:tcW w:w="3192" w:type="dxa"/>
          </w:tcPr>
          <w:p w14:paraId="50D6BF6F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FRP</w:t>
            </w:r>
          </w:p>
        </w:tc>
      </w:tr>
      <w:tr w:rsidR="00B87F83" w:rsidRPr="000F6FF7" w14:paraId="4169E957" w14:textId="77777777" w:rsidTr="00B87F83">
        <w:tc>
          <w:tcPr>
            <w:tcW w:w="1008" w:type="dxa"/>
          </w:tcPr>
          <w:p w14:paraId="5D98D458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5376" w:type="dxa"/>
          </w:tcPr>
          <w:p w14:paraId="4B172C01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highlight w:val="yellow"/>
              </w:rPr>
              <w:t>Fourier-transform infrared spectroscopy</w:t>
            </w:r>
          </w:p>
        </w:tc>
        <w:tc>
          <w:tcPr>
            <w:tcW w:w="3192" w:type="dxa"/>
          </w:tcPr>
          <w:p w14:paraId="52FFFBC0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FT-IR</w:t>
            </w:r>
          </w:p>
        </w:tc>
      </w:tr>
      <w:tr w:rsidR="00B87F83" w:rsidRPr="000F6FF7" w14:paraId="1E810FB5" w14:textId="77777777" w:rsidTr="00B87F83">
        <w:tc>
          <w:tcPr>
            <w:tcW w:w="1008" w:type="dxa"/>
          </w:tcPr>
          <w:p w14:paraId="17297A5C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5376" w:type="dxa"/>
          </w:tcPr>
          <w:p w14:paraId="2D47E767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highlight w:val="yellow"/>
              </w:rPr>
              <w:t>Gas chromatography mass spectrometry</w:t>
            </w:r>
          </w:p>
        </w:tc>
        <w:tc>
          <w:tcPr>
            <w:tcW w:w="3192" w:type="dxa"/>
          </w:tcPr>
          <w:p w14:paraId="3A8514F0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GC-MS</w:t>
            </w:r>
          </w:p>
        </w:tc>
      </w:tr>
      <w:tr w:rsidR="00B87F83" w:rsidRPr="000F6FF7" w14:paraId="6CF08F36" w14:textId="77777777" w:rsidTr="00B87F83">
        <w:tc>
          <w:tcPr>
            <w:tcW w:w="1008" w:type="dxa"/>
          </w:tcPr>
          <w:p w14:paraId="58446865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5376" w:type="dxa"/>
          </w:tcPr>
          <w:p w14:paraId="5365DC22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Inhibitory concentration</w:t>
            </w:r>
          </w:p>
        </w:tc>
        <w:tc>
          <w:tcPr>
            <w:tcW w:w="3192" w:type="dxa"/>
          </w:tcPr>
          <w:p w14:paraId="05BADE58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IC</w:t>
            </w:r>
          </w:p>
        </w:tc>
      </w:tr>
      <w:tr w:rsidR="00B87F83" w:rsidRPr="000F6FF7" w14:paraId="5BE89412" w14:textId="77777777" w:rsidTr="00B87F83">
        <w:tc>
          <w:tcPr>
            <w:tcW w:w="1008" w:type="dxa"/>
          </w:tcPr>
          <w:p w14:paraId="63B30220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5376" w:type="dxa"/>
          </w:tcPr>
          <w:p w14:paraId="65657B09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Lethal concentration</w:t>
            </w:r>
          </w:p>
        </w:tc>
        <w:tc>
          <w:tcPr>
            <w:tcW w:w="3192" w:type="dxa"/>
          </w:tcPr>
          <w:p w14:paraId="012DFA51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LC</w:t>
            </w:r>
          </w:p>
        </w:tc>
      </w:tr>
      <w:tr w:rsidR="00B87F83" w:rsidRPr="000F6FF7" w14:paraId="33068CFB" w14:textId="77777777" w:rsidTr="00B87F83">
        <w:tc>
          <w:tcPr>
            <w:tcW w:w="1008" w:type="dxa"/>
          </w:tcPr>
          <w:p w14:paraId="04855B8C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5376" w:type="dxa"/>
          </w:tcPr>
          <w:p w14:paraId="0B15C31C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highlight w:val="yellow"/>
              </w:rPr>
              <w:t>Lower confident limit</w:t>
            </w:r>
          </w:p>
        </w:tc>
        <w:tc>
          <w:tcPr>
            <w:tcW w:w="3192" w:type="dxa"/>
          </w:tcPr>
          <w:p w14:paraId="5CEAB3F4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LCL</w:t>
            </w:r>
          </w:p>
        </w:tc>
      </w:tr>
      <w:tr w:rsidR="00B87F83" w:rsidRPr="000F6FF7" w14:paraId="55B43189" w14:textId="77777777" w:rsidTr="00B87F83">
        <w:tc>
          <w:tcPr>
            <w:tcW w:w="1008" w:type="dxa"/>
          </w:tcPr>
          <w:p w14:paraId="1D5B3DE5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5376" w:type="dxa"/>
          </w:tcPr>
          <w:p w14:paraId="50624352" w14:textId="77777777" w:rsidR="00B87F83" w:rsidRPr="000F6FF7" w:rsidRDefault="00B87F83" w:rsidP="00B87F83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0F6FF7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  <w:t>Milligram per deciliter</w:t>
            </w: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  <w:t> </w:t>
            </w:r>
          </w:p>
        </w:tc>
        <w:tc>
          <w:tcPr>
            <w:tcW w:w="3192" w:type="dxa"/>
          </w:tcPr>
          <w:p w14:paraId="64BD856A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mg/dl</w:t>
            </w:r>
          </w:p>
        </w:tc>
      </w:tr>
      <w:tr w:rsidR="00B87F83" w:rsidRPr="000F6FF7" w14:paraId="3AC85A95" w14:textId="77777777" w:rsidTr="00B87F83">
        <w:tc>
          <w:tcPr>
            <w:tcW w:w="1008" w:type="dxa"/>
          </w:tcPr>
          <w:p w14:paraId="7CDD4289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5376" w:type="dxa"/>
          </w:tcPr>
          <w:p w14:paraId="4F4E85F1" w14:textId="77777777" w:rsidR="00B87F83" w:rsidRPr="000F6FF7" w:rsidRDefault="00B87F83" w:rsidP="00B87F83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0F6FF7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  <w:t>Microgram per milliliter</w:t>
            </w: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  <w:t> </w:t>
            </w:r>
          </w:p>
        </w:tc>
        <w:tc>
          <w:tcPr>
            <w:tcW w:w="3192" w:type="dxa"/>
          </w:tcPr>
          <w:p w14:paraId="12755847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µg/ml</w:t>
            </w:r>
          </w:p>
        </w:tc>
      </w:tr>
      <w:tr w:rsidR="00B87F83" w:rsidRPr="000F6FF7" w14:paraId="21C0D1C0" w14:textId="77777777" w:rsidTr="00B87F83">
        <w:tc>
          <w:tcPr>
            <w:tcW w:w="1008" w:type="dxa"/>
          </w:tcPr>
          <w:p w14:paraId="3347E836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1</w:t>
            </w:r>
          </w:p>
        </w:tc>
        <w:tc>
          <w:tcPr>
            <w:tcW w:w="5376" w:type="dxa"/>
          </w:tcPr>
          <w:p w14:paraId="68A4308A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Molecular operating environment</w:t>
            </w:r>
          </w:p>
        </w:tc>
        <w:tc>
          <w:tcPr>
            <w:tcW w:w="3192" w:type="dxa"/>
          </w:tcPr>
          <w:p w14:paraId="7DE6FE90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MOE</w:t>
            </w:r>
          </w:p>
        </w:tc>
      </w:tr>
      <w:tr w:rsidR="00B87F83" w:rsidRPr="000F6FF7" w14:paraId="384DC283" w14:textId="77777777" w:rsidTr="00B87F83">
        <w:tc>
          <w:tcPr>
            <w:tcW w:w="1008" w:type="dxa"/>
          </w:tcPr>
          <w:p w14:paraId="7D3B7AE7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2</w:t>
            </w:r>
          </w:p>
        </w:tc>
        <w:tc>
          <w:tcPr>
            <w:tcW w:w="5376" w:type="dxa"/>
          </w:tcPr>
          <w:p w14:paraId="6DE6ED0C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highlight w:val="yellow"/>
              </w:rPr>
              <w:t>One-way analysis of variance</w:t>
            </w:r>
          </w:p>
        </w:tc>
        <w:tc>
          <w:tcPr>
            <w:tcW w:w="3192" w:type="dxa"/>
          </w:tcPr>
          <w:p w14:paraId="4F20CC63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ANOVA</w:t>
            </w:r>
          </w:p>
        </w:tc>
      </w:tr>
      <w:tr w:rsidR="00B87F83" w:rsidRPr="000F6FF7" w14:paraId="5FAF421F" w14:textId="77777777" w:rsidTr="00B87F83">
        <w:tc>
          <w:tcPr>
            <w:tcW w:w="1008" w:type="dxa"/>
          </w:tcPr>
          <w:p w14:paraId="1A2BFF8C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5376" w:type="dxa"/>
          </w:tcPr>
          <w:p w14:paraId="24F75D2D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Parts per million</w:t>
            </w:r>
          </w:p>
        </w:tc>
        <w:tc>
          <w:tcPr>
            <w:tcW w:w="3192" w:type="dxa"/>
          </w:tcPr>
          <w:p w14:paraId="40BE4D7B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PPM</w:t>
            </w:r>
          </w:p>
        </w:tc>
      </w:tr>
      <w:tr w:rsidR="00B87F83" w:rsidRPr="000F6FF7" w14:paraId="7A8C720C" w14:textId="77777777" w:rsidTr="00B87F83">
        <w:tc>
          <w:tcPr>
            <w:tcW w:w="1008" w:type="dxa"/>
          </w:tcPr>
          <w:p w14:paraId="61888251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5376" w:type="dxa"/>
          </w:tcPr>
          <w:p w14:paraId="4CFC3C36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Standard deviation </w:t>
            </w:r>
          </w:p>
        </w:tc>
        <w:tc>
          <w:tcPr>
            <w:tcW w:w="3192" w:type="dxa"/>
          </w:tcPr>
          <w:p w14:paraId="039EB4D8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STD</w:t>
            </w:r>
          </w:p>
        </w:tc>
      </w:tr>
      <w:tr w:rsidR="00B87F83" w:rsidRPr="000F6FF7" w14:paraId="1B98EBBC" w14:textId="77777777" w:rsidTr="00B87F83">
        <w:tc>
          <w:tcPr>
            <w:tcW w:w="1008" w:type="dxa"/>
          </w:tcPr>
          <w:p w14:paraId="79001D4F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5376" w:type="dxa"/>
          </w:tcPr>
          <w:p w14:paraId="14714FB8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Total antioxidant capacity </w:t>
            </w:r>
          </w:p>
        </w:tc>
        <w:tc>
          <w:tcPr>
            <w:tcW w:w="3192" w:type="dxa"/>
          </w:tcPr>
          <w:p w14:paraId="5A0C0E99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TAC</w:t>
            </w:r>
          </w:p>
        </w:tc>
      </w:tr>
      <w:tr w:rsidR="00B87F83" w:rsidRPr="000F6FF7" w14:paraId="1EB8376D" w14:textId="77777777" w:rsidTr="00B87F83">
        <w:tc>
          <w:tcPr>
            <w:tcW w:w="1008" w:type="dxa"/>
          </w:tcPr>
          <w:p w14:paraId="54985134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6</w:t>
            </w:r>
          </w:p>
        </w:tc>
        <w:tc>
          <w:tcPr>
            <w:tcW w:w="5376" w:type="dxa"/>
          </w:tcPr>
          <w:p w14:paraId="727023C9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Upper confident limit</w:t>
            </w:r>
          </w:p>
        </w:tc>
        <w:tc>
          <w:tcPr>
            <w:tcW w:w="3192" w:type="dxa"/>
          </w:tcPr>
          <w:p w14:paraId="5319C570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UCL</w:t>
            </w:r>
          </w:p>
        </w:tc>
      </w:tr>
      <w:tr w:rsidR="00B87F83" w:rsidRPr="000F6FF7" w14:paraId="067D701B" w14:textId="77777777" w:rsidTr="00B87F83">
        <w:tc>
          <w:tcPr>
            <w:tcW w:w="1008" w:type="dxa"/>
          </w:tcPr>
          <w:p w14:paraId="1C330CFE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5376" w:type="dxa"/>
          </w:tcPr>
          <w:p w14:paraId="6D862F2F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  <w:t>Ultraviolet visible</w:t>
            </w:r>
            <w:r w:rsidRPr="000F6F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highlight w:val="yellow"/>
              </w:rPr>
              <w:t xml:space="preserve"> spectroscopy</w:t>
            </w:r>
          </w:p>
        </w:tc>
        <w:tc>
          <w:tcPr>
            <w:tcW w:w="3192" w:type="dxa"/>
          </w:tcPr>
          <w:p w14:paraId="4FCCFFC8" w14:textId="77777777" w:rsidR="00B87F83" w:rsidRPr="000F6FF7" w:rsidRDefault="00B87F83" w:rsidP="00B87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UV-VIS</w:t>
            </w:r>
          </w:p>
        </w:tc>
      </w:tr>
    </w:tbl>
    <w:p w14:paraId="1542641F" w14:textId="77777777" w:rsidR="009966D0" w:rsidRPr="000F6FF7" w:rsidRDefault="009966D0">
      <w:pPr>
        <w:rPr>
          <w:rFonts w:ascii="Times New Roman" w:hAnsi="Times New Roman" w:cs="Times New Roman"/>
          <w:sz w:val="24"/>
          <w:szCs w:val="24"/>
        </w:rPr>
      </w:pPr>
    </w:p>
    <w:p w14:paraId="2F07C876" w14:textId="77777777" w:rsidR="009966D0" w:rsidRPr="000F6FF7" w:rsidRDefault="009966D0">
      <w:pPr>
        <w:rPr>
          <w:rFonts w:ascii="Times New Roman" w:hAnsi="Times New Roman" w:cs="Times New Roman"/>
          <w:sz w:val="24"/>
          <w:szCs w:val="24"/>
        </w:rPr>
      </w:pPr>
    </w:p>
    <w:p w14:paraId="58A2307B" w14:textId="77777777" w:rsidR="009966D0" w:rsidRPr="000F6FF7" w:rsidRDefault="009966D0">
      <w:pPr>
        <w:rPr>
          <w:rFonts w:ascii="Times New Roman" w:hAnsi="Times New Roman" w:cs="Times New Roman"/>
          <w:sz w:val="24"/>
          <w:szCs w:val="24"/>
        </w:rPr>
      </w:pPr>
    </w:p>
    <w:p w14:paraId="612AC1D0" w14:textId="77777777" w:rsidR="009966D0" w:rsidRPr="000F6FF7" w:rsidRDefault="009966D0">
      <w:pPr>
        <w:rPr>
          <w:rFonts w:ascii="Times New Roman" w:hAnsi="Times New Roman" w:cs="Times New Roman"/>
          <w:sz w:val="24"/>
          <w:szCs w:val="24"/>
        </w:rPr>
      </w:pPr>
    </w:p>
    <w:p w14:paraId="405A2E51" w14:textId="77777777" w:rsidR="009966D0" w:rsidRPr="000F6FF7" w:rsidRDefault="009966D0">
      <w:pPr>
        <w:rPr>
          <w:rFonts w:ascii="Times New Roman" w:hAnsi="Times New Roman" w:cs="Times New Roman"/>
          <w:sz w:val="24"/>
          <w:szCs w:val="24"/>
        </w:rPr>
      </w:pPr>
    </w:p>
    <w:sectPr w:rsidR="009966D0" w:rsidRPr="000F6FF7" w:rsidSect="009721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B4510" w14:textId="77777777" w:rsidR="00CE2748" w:rsidRDefault="00CE2748" w:rsidP="00972127">
      <w:pPr>
        <w:spacing w:after="0" w:line="240" w:lineRule="auto"/>
      </w:pPr>
      <w:r>
        <w:separator/>
      </w:r>
    </w:p>
  </w:endnote>
  <w:endnote w:type="continuationSeparator" w:id="0">
    <w:p w14:paraId="08B83746" w14:textId="77777777" w:rsidR="00CE2748" w:rsidRDefault="00CE2748" w:rsidP="00972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C8476" w14:textId="77777777" w:rsidR="006F26B9" w:rsidRDefault="006F26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2DE54" w14:textId="77777777" w:rsidR="00972127" w:rsidRDefault="009721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8803B" w14:textId="77777777" w:rsidR="006F26B9" w:rsidRDefault="006F2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DBDE6" w14:textId="77777777" w:rsidR="00CE2748" w:rsidRDefault="00CE2748" w:rsidP="00972127">
      <w:pPr>
        <w:spacing w:after="0" w:line="240" w:lineRule="auto"/>
      </w:pPr>
      <w:r>
        <w:separator/>
      </w:r>
    </w:p>
  </w:footnote>
  <w:footnote w:type="continuationSeparator" w:id="0">
    <w:p w14:paraId="2C35F0C9" w14:textId="77777777" w:rsidR="00CE2748" w:rsidRDefault="00CE2748" w:rsidP="009721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442AE" w14:textId="77777777" w:rsidR="006F26B9" w:rsidRDefault="006F26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C1641" w14:textId="77777777" w:rsidR="006F26B9" w:rsidRDefault="006F26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FE1B7" w14:textId="77777777" w:rsidR="006F26B9" w:rsidRDefault="006F26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E96D1A"/>
    <w:multiLevelType w:val="hybridMultilevel"/>
    <w:tmpl w:val="865E6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546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7D"/>
    <w:rsid w:val="00017243"/>
    <w:rsid w:val="00072BBA"/>
    <w:rsid w:val="0007407A"/>
    <w:rsid w:val="000B2768"/>
    <w:rsid w:val="000F6FF7"/>
    <w:rsid w:val="0010461A"/>
    <w:rsid w:val="0014348E"/>
    <w:rsid w:val="00194831"/>
    <w:rsid w:val="001C549A"/>
    <w:rsid w:val="00234621"/>
    <w:rsid w:val="00266DC5"/>
    <w:rsid w:val="0027254A"/>
    <w:rsid w:val="00315D15"/>
    <w:rsid w:val="00342779"/>
    <w:rsid w:val="003651EB"/>
    <w:rsid w:val="00374582"/>
    <w:rsid w:val="003C024B"/>
    <w:rsid w:val="00401B10"/>
    <w:rsid w:val="00402992"/>
    <w:rsid w:val="00453292"/>
    <w:rsid w:val="00483580"/>
    <w:rsid w:val="00517033"/>
    <w:rsid w:val="005361D2"/>
    <w:rsid w:val="00556FA4"/>
    <w:rsid w:val="005D583A"/>
    <w:rsid w:val="005E3002"/>
    <w:rsid w:val="005F5649"/>
    <w:rsid w:val="00655F80"/>
    <w:rsid w:val="0065795E"/>
    <w:rsid w:val="006601DD"/>
    <w:rsid w:val="006F1C42"/>
    <w:rsid w:val="006F26B9"/>
    <w:rsid w:val="007416A0"/>
    <w:rsid w:val="007470D2"/>
    <w:rsid w:val="007A10FC"/>
    <w:rsid w:val="00811078"/>
    <w:rsid w:val="00821AB0"/>
    <w:rsid w:val="008579A0"/>
    <w:rsid w:val="00876A2D"/>
    <w:rsid w:val="00894005"/>
    <w:rsid w:val="008C0E77"/>
    <w:rsid w:val="008D4307"/>
    <w:rsid w:val="008E79C9"/>
    <w:rsid w:val="00972127"/>
    <w:rsid w:val="00975C69"/>
    <w:rsid w:val="009966D0"/>
    <w:rsid w:val="009B1C9E"/>
    <w:rsid w:val="009E3C5E"/>
    <w:rsid w:val="00A04CA2"/>
    <w:rsid w:val="00A75653"/>
    <w:rsid w:val="00A97DF0"/>
    <w:rsid w:val="00B053C5"/>
    <w:rsid w:val="00B47138"/>
    <w:rsid w:val="00B71745"/>
    <w:rsid w:val="00B87F83"/>
    <w:rsid w:val="00BB055B"/>
    <w:rsid w:val="00BC1577"/>
    <w:rsid w:val="00C0167D"/>
    <w:rsid w:val="00C278C1"/>
    <w:rsid w:val="00C31117"/>
    <w:rsid w:val="00C4243E"/>
    <w:rsid w:val="00C71016"/>
    <w:rsid w:val="00CB62D0"/>
    <w:rsid w:val="00CC00A9"/>
    <w:rsid w:val="00CE2748"/>
    <w:rsid w:val="00CF27BE"/>
    <w:rsid w:val="00D95D47"/>
    <w:rsid w:val="00DE5363"/>
    <w:rsid w:val="00E62825"/>
    <w:rsid w:val="00EC44AF"/>
    <w:rsid w:val="00EF48B5"/>
    <w:rsid w:val="00F06B0A"/>
    <w:rsid w:val="00F1131B"/>
    <w:rsid w:val="00F346D6"/>
    <w:rsid w:val="00F84277"/>
    <w:rsid w:val="00FA719D"/>
    <w:rsid w:val="00FF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E55D6"/>
  <w15:docId w15:val="{AD112C57-5F91-134D-817B-A8E9E6DA2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5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75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278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21AB0"/>
    <w:pPr>
      <w:ind w:left="720"/>
      <w:contextualSpacing/>
    </w:pPr>
  </w:style>
  <w:style w:type="paragraph" w:styleId="NoSpacing">
    <w:name w:val="No Spacing"/>
    <w:uiPriority w:val="1"/>
    <w:qFormat/>
    <w:rsid w:val="00655F8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9966D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72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127"/>
  </w:style>
  <w:style w:type="paragraph" w:styleId="Footer">
    <w:name w:val="footer"/>
    <w:basedOn w:val="Normal"/>
    <w:link w:val="FooterChar"/>
    <w:uiPriority w:val="99"/>
    <w:unhideWhenUsed/>
    <w:rsid w:val="00972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gunasrimuthu96@gmail.com</cp:lastModifiedBy>
  <cp:revision>3</cp:revision>
  <dcterms:created xsi:type="dcterms:W3CDTF">2022-06-10T07:08:00Z</dcterms:created>
  <dcterms:modified xsi:type="dcterms:W3CDTF">2022-06-15T12:26:00Z</dcterms:modified>
</cp:coreProperties>
</file>